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A73C6" w14:textId="19BA6657" w:rsidR="00590670" w:rsidRPr="00590670" w:rsidRDefault="00590670" w:rsidP="00590670">
      <w:pPr>
        <w:pStyle w:val="1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reativity performance</w:t>
      </w:r>
    </w:p>
    <w:p w14:paraId="6208AC81" w14:textId="7ED4FDD3" w:rsidR="00953DD7" w:rsidRPr="00FA070D" w:rsidRDefault="00303458" w:rsidP="00AA47A0">
      <w:pPr>
        <w:spacing w:line="30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The scale used to measure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 xml:space="preserve">creativity performance </w:t>
      </w:r>
      <w:r w:rsidRPr="00FA070D">
        <w:rPr>
          <w:rFonts w:ascii="Times New Roman" w:eastAsia="宋体" w:hAnsi="Times New Roman" w:cs="Times New Roman"/>
          <w:sz w:val="24"/>
          <w:szCs w:val="24"/>
        </w:rPr>
        <w:t>is the Runco Ideational Behavior Scale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(RIBS), which was compiled by Runco et al. and revised by Zhang. 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In this study, nine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items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were selected to measure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creativity performance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, which were divided into three dimensions: fluency, </w:t>
      </w:r>
      <w:proofErr w:type="gramStart"/>
      <w:r w:rsidR="00B72973" w:rsidRPr="00FA070D">
        <w:rPr>
          <w:rFonts w:ascii="Times New Roman" w:eastAsia="宋体" w:hAnsi="Times New Roman" w:cs="Times New Roman"/>
          <w:sz w:val="24"/>
          <w:szCs w:val="24"/>
        </w:rPr>
        <w:t>originality</w:t>
      </w:r>
      <w:proofErr w:type="gramEnd"/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and flexibility. Fluency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consists of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three items: "when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seeing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white clouds or shadows, I imagine what they are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based on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their shape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s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", "when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seeing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a pattern, I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have some associations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based on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its shape" and "I suddenly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want to draw something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." Originality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consists of three items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: "when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solving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mathematical problems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, I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 xml:space="preserve">try 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different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approaches.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" and "I often change my user name and password" and "I have some inventive ideas." Flexibility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consists of three items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: "I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 xml:space="preserve">ponder over a 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>problem from a different perspective", "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A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lthough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 xml:space="preserve">someone 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tells me how to do one thing, I will come up with other different ways" and "I 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>have</w:t>
      </w:r>
      <w:r w:rsidR="00B72973" w:rsidRPr="00FA070D">
        <w:rPr>
          <w:rFonts w:ascii="Times New Roman" w:eastAsia="宋体" w:hAnsi="Times New Roman" w:cs="Times New Roman"/>
          <w:sz w:val="24"/>
          <w:szCs w:val="24"/>
        </w:rPr>
        <w:t xml:space="preserve"> contradictory ideas". </w:t>
      </w:r>
    </w:p>
    <w:p w14:paraId="3380FF01" w14:textId="73C244C4" w:rsidR="0064230D" w:rsidRPr="00FA070D" w:rsidRDefault="00303458" w:rsidP="00AA47A0">
      <w:pPr>
        <w:spacing w:line="30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The scale was scored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on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 Likert5 points</w:t>
      </w:r>
      <w:r w:rsidRPr="00FA070D">
        <w:rPr>
          <w:rFonts w:ascii="Times New Roman" w:eastAsia="宋体" w:hAnsi="Times New Roman" w:cs="Times New Roman"/>
          <w:sz w:val="24"/>
          <w:szCs w:val="24"/>
        </w:rPr>
        <w:t>（</w:t>
      </w:r>
      <w:r w:rsidRPr="00FA070D">
        <w:rPr>
          <w:rFonts w:ascii="Times New Roman" w:eastAsia="宋体" w:hAnsi="Times New Roman" w:cs="Times New Roman"/>
          <w:sz w:val="24"/>
          <w:szCs w:val="24"/>
        </w:rPr>
        <w:t>Never = 1, rarely = 2, sometimes = 3, often = 4, always = 5</w:t>
      </w:r>
      <w:r w:rsidRPr="00FA070D">
        <w:rPr>
          <w:rFonts w:ascii="Times New Roman" w:eastAsia="宋体" w:hAnsi="Times New Roman" w:cs="Times New Roman"/>
          <w:sz w:val="24"/>
          <w:szCs w:val="24"/>
        </w:rPr>
        <w:t>）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participants completed it based on their true thoughts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. The higher the score, the higher the level of creativity. In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our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 study, the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Cronbach's </w:t>
      </w:r>
      <w:r w:rsidR="0004031E" w:rsidRPr="00FA070D">
        <w:rPr>
          <w:rFonts w:ascii="Times New Roman" w:eastAsia="宋体" w:hAnsi="Times New Roman" w:cs="Times New Roman"/>
          <w:sz w:val="24"/>
          <w:szCs w:val="24"/>
        </w:rPr>
        <w:t>α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 coefficient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s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 of the 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 xml:space="preserve">overall 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scale 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were</w:t>
      </w:r>
      <w:r w:rsidRPr="00FA07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>0.773(T1) and 0.801(T2)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，</w:t>
      </w:r>
      <w:r w:rsidR="00FC791C" w:rsidRPr="00FA070D">
        <w:rPr>
          <w:rFonts w:ascii="Times New Roman" w:eastAsia="宋体" w:hAnsi="Times New Roman" w:cs="Times New Roman"/>
          <w:sz w:val="24"/>
          <w:szCs w:val="24"/>
        </w:rPr>
        <w:t>and t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 xml:space="preserve">he Cronbach's </w:t>
      </w:r>
      <w:r w:rsidR="0004031E" w:rsidRPr="00FA070D">
        <w:rPr>
          <w:rFonts w:ascii="Times New Roman" w:eastAsia="宋体" w:hAnsi="Times New Roman" w:cs="Times New Roman"/>
          <w:sz w:val="24"/>
          <w:szCs w:val="24"/>
        </w:rPr>
        <w:t>α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 xml:space="preserve"> coefficients of each subscale 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>on fluency, originality and flexibility were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 xml:space="preserve"> 0.778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0.442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0.678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 xml:space="preserve"> (T1)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 xml:space="preserve"> and 0.781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0.589</w:t>
      </w:r>
      <w:r w:rsidR="00590670" w:rsidRPr="00FA070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0.625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（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T2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）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>respectively</w:t>
      </w:r>
      <w:r w:rsidR="00683E50" w:rsidRPr="00FA070D">
        <w:rPr>
          <w:rFonts w:ascii="Times New Roman" w:eastAsia="宋体" w:hAnsi="Times New Roman" w:cs="Times New Roman"/>
          <w:sz w:val="24"/>
          <w:szCs w:val="24"/>
        </w:rPr>
        <w:t>.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>Taking the group (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>Divergent thinking group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 xml:space="preserve"> vs. Control group) as the inter-subject variable and the measurement time (T1 vs. T2) as the intra-subject variable, the repeated measurement variance analysis 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>was conducted on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 xml:space="preserve"> fluency, </w:t>
      </w:r>
      <w:proofErr w:type="gramStart"/>
      <w:r w:rsidR="00C818E7" w:rsidRPr="00FA070D">
        <w:rPr>
          <w:rFonts w:ascii="Times New Roman" w:eastAsia="宋体" w:hAnsi="Times New Roman" w:cs="Times New Roman"/>
          <w:sz w:val="24"/>
          <w:szCs w:val="24"/>
        </w:rPr>
        <w:t>originality</w:t>
      </w:r>
      <w:proofErr w:type="gramEnd"/>
      <w:r w:rsidR="00C818E7" w:rsidRPr="00FA070D">
        <w:rPr>
          <w:rFonts w:ascii="Times New Roman" w:eastAsia="宋体" w:hAnsi="Times New Roman" w:cs="Times New Roman"/>
          <w:sz w:val="24"/>
          <w:szCs w:val="24"/>
        </w:rPr>
        <w:t xml:space="preserve"> and flexibility. The results showed that 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 xml:space="preserve">neither the main effect of 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>group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 xml:space="preserve"> measurement time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>, nor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53DD7" w:rsidRPr="00FA070D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 xml:space="preserve">interaction between them were significant, </w:t>
      </w:r>
      <w:proofErr w:type="spellStart"/>
      <w:r w:rsidR="00C818E7" w:rsidRPr="00FA070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C818E7" w:rsidRPr="00FA070D">
        <w:rPr>
          <w:rFonts w:ascii="Times New Roman" w:eastAsia="宋体" w:hAnsi="Times New Roman" w:cs="Times New Roman"/>
          <w:sz w:val="24"/>
          <w:szCs w:val="24"/>
        </w:rPr>
        <w:t>s</w:t>
      </w:r>
      <w:proofErr w:type="spellEnd"/>
      <w:r w:rsidR="00C818E7" w:rsidRPr="00FA070D">
        <w:rPr>
          <w:rFonts w:ascii="Times New Roman" w:eastAsia="宋体" w:hAnsi="Times New Roman" w:cs="Times New Roman"/>
          <w:sz w:val="24"/>
          <w:szCs w:val="24"/>
        </w:rPr>
        <w:t>&gt;0.1.</w:t>
      </w:r>
    </w:p>
    <w:sectPr w:rsidR="0064230D" w:rsidRPr="00FA0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6D6346" w14:textId="77777777" w:rsidR="007D16B7" w:rsidRDefault="007D16B7" w:rsidP="00E42949">
      <w:r>
        <w:separator/>
      </w:r>
    </w:p>
  </w:endnote>
  <w:endnote w:type="continuationSeparator" w:id="0">
    <w:p w14:paraId="50BCD90D" w14:textId="77777777" w:rsidR="007D16B7" w:rsidRDefault="007D16B7" w:rsidP="00E42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oneSerifStd-MediumItali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68191E" w14:textId="77777777" w:rsidR="007D16B7" w:rsidRDefault="007D16B7" w:rsidP="00E42949">
      <w:r>
        <w:separator/>
      </w:r>
    </w:p>
  </w:footnote>
  <w:footnote w:type="continuationSeparator" w:id="0">
    <w:p w14:paraId="2963E39D" w14:textId="77777777" w:rsidR="007D16B7" w:rsidRDefault="007D16B7" w:rsidP="00E429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EA11B4"/>
    <w:multiLevelType w:val="hybridMultilevel"/>
    <w:tmpl w:val="AEC2D5B0"/>
    <w:lvl w:ilvl="0" w:tplc="2286E3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48"/>
    <w:rsid w:val="00015634"/>
    <w:rsid w:val="0004031E"/>
    <w:rsid w:val="00040E87"/>
    <w:rsid w:val="00060659"/>
    <w:rsid w:val="0007172C"/>
    <w:rsid w:val="000A6FF9"/>
    <w:rsid w:val="001135A3"/>
    <w:rsid w:val="00115E8E"/>
    <w:rsid w:val="00144665"/>
    <w:rsid w:val="00152476"/>
    <w:rsid w:val="001905D4"/>
    <w:rsid w:val="001A61E1"/>
    <w:rsid w:val="001B12F7"/>
    <w:rsid w:val="001C4EB2"/>
    <w:rsid w:val="001C7049"/>
    <w:rsid w:val="001D6B9C"/>
    <w:rsid w:val="001E0EC8"/>
    <w:rsid w:val="00201D0B"/>
    <w:rsid w:val="002027EF"/>
    <w:rsid w:val="00213949"/>
    <w:rsid w:val="00220A4C"/>
    <w:rsid w:val="00245E01"/>
    <w:rsid w:val="002576E3"/>
    <w:rsid w:val="00261488"/>
    <w:rsid w:val="00262EF9"/>
    <w:rsid w:val="002C541B"/>
    <w:rsid w:val="00303458"/>
    <w:rsid w:val="00315484"/>
    <w:rsid w:val="00351D9E"/>
    <w:rsid w:val="003757D9"/>
    <w:rsid w:val="003A06D8"/>
    <w:rsid w:val="003D3BDD"/>
    <w:rsid w:val="004008D3"/>
    <w:rsid w:val="00493C17"/>
    <w:rsid w:val="004C3EC2"/>
    <w:rsid w:val="005100BE"/>
    <w:rsid w:val="00575D15"/>
    <w:rsid w:val="00590670"/>
    <w:rsid w:val="00596FAF"/>
    <w:rsid w:val="005A2809"/>
    <w:rsid w:val="005C2C4A"/>
    <w:rsid w:val="005C6792"/>
    <w:rsid w:val="005F427B"/>
    <w:rsid w:val="005F7FBD"/>
    <w:rsid w:val="006039F5"/>
    <w:rsid w:val="00630368"/>
    <w:rsid w:val="00631873"/>
    <w:rsid w:val="00632557"/>
    <w:rsid w:val="0064078F"/>
    <w:rsid w:val="0064230D"/>
    <w:rsid w:val="00646002"/>
    <w:rsid w:val="00683E50"/>
    <w:rsid w:val="006867B8"/>
    <w:rsid w:val="006C0B57"/>
    <w:rsid w:val="006F022F"/>
    <w:rsid w:val="00704BFF"/>
    <w:rsid w:val="00707627"/>
    <w:rsid w:val="00777270"/>
    <w:rsid w:val="007C1FBB"/>
    <w:rsid w:val="007D16B7"/>
    <w:rsid w:val="007E6F37"/>
    <w:rsid w:val="00821823"/>
    <w:rsid w:val="008C07B4"/>
    <w:rsid w:val="008C2492"/>
    <w:rsid w:val="008D0E19"/>
    <w:rsid w:val="00912FD4"/>
    <w:rsid w:val="0092723F"/>
    <w:rsid w:val="00942CF4"/>
    <w:rsid w:val="00953DD7"/>
    <w:rsid w:val="00967741"/>
    <w:rsid w:val="009752AF"/>
    <w:rsid w:val="009821C3"/>
    <w:rsid w:val="00993BF7"/>
    <w:rsid w:val="00996CF9"/>
    <w:rsid w:val="009F4CD4"/>
    <w:rsid w:val="009F6431"/>
    <w:rsid w:val="00A116AB"/>
    <w:rsid w:val="00A369BB"/>
    <w:rsid w:val="00A447CF"/>
    <w:rsid w:val="00A60A9E"/>
    <w:rsid w:val="00AA47A0"/>
    <w:rsid w:val="00AA573A"/>
    <w:rsid w:val="00AA5A13"/>
    <w:rsid w:val="00AB759D"/>
    <w:rsid w:val="00AB7648"/>
    <w:rsid w:val="00AE7D9E"/>
    <w:rsid w:val="00AF3472"/>
    <w:rsid w:val="00AF66F1"/>
    <w:rsid w:val="00B011ED"/>
    <w:rsid w:val="00B13277"/>
    <w:rsid w:val="00B170AA"/>
    <w:rsid w:val="00B253DD"/>
    <w:rsid w:val="00B36B5D"/>
    <w:rsid w:val="00B42931"/>
    <w:rsid w:val="00B541E5"/>
    <w:rsid w:val="00B72973"/>
    <w:rsid w:val="00B9018F"/>
    <w:rsid w:val="00BB5E19"/>
    <w:rsid w:val="00BD254B"/>
    <w:rsid w:val="00BD4262"/>
    <w:rsid w:val="00C15F6A"/>
    <w:rsid w:val="00C205CA"/>
    <w:rsid w:val="00C61F3A"/>
    <w:rsid w:val="00C818E7"/>
    <w:rsid w:val="00CC0F0B"/>
    <w:rsid w:val="00CC2E4B"/>
    <w:rsid w:val="00D24ACD"/>
    <w:rsid w:val="00D41EA7"/>
    <w:rsid w:val="00D65FE5"/>
    <w:rsid w:val="00D7555D"/>
    <w:rsid w:val="00DC2B00"/>
    <w:rsid w:val="00DD1C0C"/>
    <w:rsid w:val="00DD2848"/>
    <w:rsid w:val="00E27E69"/>
    <w:rsid w:val="00E32C90"/>
    <w:rsid w:val="00E3411A"/>
    <w:rsid w:val="00E42949"/>
    <w:rsid w:val="00E53597"/>
    <w:rsid w:val="00E60976"/>
    <w:rsid w:val="00E75A90"/>
    <w:rsid w:val="00E86118"/>
    <w:rsid w:val="00EA514E"/>
    <w:rsid w:val="00F03A7D"/>
    <w:rsid w:val="00F27208"/>
    <w:rsid w:val="00F27A07"/>
    <w:rsid w:val="00F33477"/>
    <w:rsid w:val="00F60A3F"/>
    <w:rsid w:val="00F646CB"/>
    <w:rsid w:val="00F9608A"/>
    <w:rsid w:val="00FA070D"/>
    <w:rsid w:val="00FA4F79"/>
    <w:rsid w:val="00FC2F6D"/>
    <w:rsid w:val="00FC791C"/>
    <w:rsid w:val="00FD5EE4"/>
    <w:rsid w:val="00FF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9E9C5"/>
  <w15:chartTrackingRefBased/>
  <w15:docId w15:val="{90593757-4EF4-466A-B0FE-DBDED48B4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67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555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7555D"/>
    <w:rPr>
      <w:sz w:val="18"/>
      <w:szCs w:val="18"/>
    </w:rPr>
  </w:style>
  <w:style w:type="paragraph" w:styleId="a5">
    <w:name w:val="List Paragraph"/>
    <w:basedOn w:val="a"/>
    <w:uiPriority w:val="34"/>
    <w:qFormat/>
    <w:rsid w:val="00D41EA7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D41EA7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41EA7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E42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4294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42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42949"/>
    <w:rPr>
      <w:sz w:val="18"/>
      <w:szCs w:val="18"/>
    </w:rPr>
  </w:style>
  <w:style w:type="character" w:customStyle="1" w:styleId="fontstyle01">
    <w:name w:val="fontstyle01"/>
    <w:basedOn w:val="a0"/>
    <w:rsid w:val="00A369BB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E27E69"/>
    <w:rPr>
      <w:rFonts w:ascii="StoneSerifStd-MediumItalic" w:hAnsi="StoneSerifStd-MediumItalic" w:hint="default"/>
      <w:b w:val="0"/>
      <w:bCs w:val="0"/>
      <w:i/>
      <w:iCs/>
      <w:color w:val="131413"/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EA514E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EA514E"/>
  </w:style>
  <w:style w:type="character" w:styleId="ae">
    <w:name w:val="annotation reference"/>
    <w:basedOn w:val="a0"/>
    <w:uiPriority w:val="99"/>
    <w:unhideWhenUsed/>
    <w:rsid w:val="00EA514E"/>
    <w:rPr>
      <w:sz w:val="21"/>
      <w:szCs w:val="21"/>
    </w:rPr>
  </w:style>
  <w:style w:type="table" w:styleId="af">
    <w:name w:val="Table Grid"/>
    <w:basedOn w:val="a1"/>
    <w:uiPriority w:val="39"/>
    <w:qFormat/>
    <w:rsid w:val="00EA514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AA573A"/>
    <w:rPr>
      <w:b/>
      <w:bCs/>
    </w:rPr>
  </w:style>
  <w:style w:type="character" w:customStyle="1" w:styleId="af1">
    <w:name w:val="批注主题 字符"/>
    <w:basedOn w:val="ad"/>
    <w:link w:val="af0"/>
    <w:uiPriority w:val="99"/>
    <w:semiHidden/>
    <w:rsid w:val="00AA573A"/>
    <w:rPr>
      <w:b/>
      <w:bCs/>
    </w:rPr>
  </w:style>
  <w:style w:type="character" w:customStyle="1" w:styleId="10">
    <w:name w:val="标题 1 字符"/>
    <w:basedOn w:val="a0"/>
    <w:link w:val="1"/>
    <w:uiPriority w:val="9"/>
    <w:rsid w:val="0059067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8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3</cp:revision>
  <dcterms:created xsi:type="dcterms:W3CDTF">2020-08-24T09:47:00Z</dcterms:created>
  <dcterms:modified xsi:type="dcterms:W3CDTF">2020-12-18T22:30:00Z</dcterms:modified>
</cp:coreProperties>
</file>